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C610C" w14:textId="77777777" w:rsidR="000438FA" w:rsidRDefault="000438FA" w:rsidP="000438F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File 6</w:t>
      </w:r>
    </w:p>
    <w:tbl>
      <w:tblPr>
        <w:tblStyle w:val="TableGrid"/>
        <w:tblW w:w="1097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1170"/>
        <w:gridCol w:w="990"/>
        <w:gridCol w:w="1080"/>
        <w:gridCol w:w="1080"/>
        <w:gridCol w:w="1530"/>
        <w:gridCol w:w="1170"/>
        <w:gridCol w:w="450"/>
      </w:tblGrid>
      <w:tr w:rsidR="000438FA" w:rsidRPr="00D3591A" w14:paraId="24665AFC" w14:textId="77777777" w:rsidTr="006F5CCB">
        <w:trPr>
          <w:trHeight w:val="521"/>
        </w:trPr>
        <w:tc>
          <w:tcPr>
            <w:tcW w:w="10975" w:type="dxa"/>
            <w:gridSpan w:val="9"/>
            <w:shd w:val="clear" w:color="auto" w:fill="auto"/>
            <w:vAlign w:val="center"/>
          </w:tcPr>
          <w:p w14:paraId="75F3C8AC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D3591A">
              <w:rPr>
                <w:rFonts w:ascii="Arial" w:hAnsi="Arial" w:cs="Arial"/>
                <w:b/>
                <w:sz w:val="24"/>
                <w:szCs w:val="24"/>
              </w:rPr>
              <w:t>FIGUR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7</w:t>
            </w:r>
          </w:p>
        </w:tc>
      </w:tr>
      <w:tr w:rsidR="000438FA" w:rsidRPr="00D3591A" w14:paraId="0E7247F6" w14:textId="77777777" w:rsidTr="006F5CCB">
        <w:tc>
          <w:tcPr>
            <w:tcW w:w="1345" w:type="dxa"/>
            <w:shd w:val="clear" w:color="auto" w:fill="F2F2F2" w:themeFill="background1" w:themeFillShade="F2"/>
            <w:vAlign w:val="center"/>
          </w:tcPr>
          <w:p w14:paraId="05BD376A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Condition</w:t>
            </w:r>
          </w:p>
        </w:tc>
        <w:tc>
          <w:tcPr>
            <w:tcW w:w="2160" w:type="dxa"/>
            <w:shd w:val="clear" w:color="auto" w:fill="F2F2F2" w:themeFill="background1" w:themeFillShade="F2"/>
            <w:vAlign w:val="center"/>
          </w:tcPr>
          <w:p w14:paraId="47038405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Genotype or Reagen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6CEC9B97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C19DFA6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mEPSP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</w:rPr>
              <w:t xml:space="preserve"> freq. (Hz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17A5BD72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EPSP (mV)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C618598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D3591A">
              <w:rPr>
                <w:rFonts w:ascii="Arial" w:hAnsi="Arial" w:cs="Arial"/>
                <w:b/>
                <w:sz w:val="18"/>
                <w:szCs w:val="18"/>
              </w:rPr>
              <w:t>V</w:t>
            </w:r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m</w:t>
            </w:r>
            <w:proofErr w:type="spellEnd"/>
            <w:r w:rsidRPr="00D3591A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D3591A">
              <w:rPr>
                <w:rFonts w:ascii="Arial" w:hAnsi="Arial" w:cs="Arial"/>
                <w:b/>
                <w:sz w:val="18"/>
                <w:szCs w:val="18"/>
              </w:rPr>
              <w:t>(mV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544F077D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Q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center"/>
          </w:tcPr>
          <w:p w14:paraId="76DF1621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LSC QC</w:t>
            </w:r>
          </w:p>
        </w:tc>
        <w:tc>
          <w:tcPr>
            <w:tcW w:w="450" w:type="dxa"/>
            <w:shd w:val="clear" w:color="auto" w:fill="F2F2F2" w:themeFill="background1" w:themeFillShade="F2"/>
            <w:vAlign w:val="center"/>
          </w:tcPr>
          <w:p w14:paraId="6760FA61" w14:textId="77777777" w:rsidR="000438FA" w:rsidRPr="00D3591A" w:rsidRDefault="000438FA" w:rsidP="006F5CCB">
            <w:pPr>
              <w:pStyle w:val="NoSpacing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3591A">
              <w:rPr>
                <w:rFonts w:ascii="Arial" w:hAnsi="Arial" w:cs="Arial"/>
                <w:b/>
                <w:sz w:val="18"/>
                <w:szCs w:val="18"/>
              </w:rPr>
              <w:t>n</w:t>
            </w:r>
          </w:p>
        </w:tc>
      </w:tr>
      <w:tr w:rsidR="000438FA" w:rsidRPr="000C7B81" w14:paraId="476B4D01" w14:textId="77777777" w:rsidTr="006F5CCB">
        <w:trPr>
          <w:trHeight w:val="1178"/>
        </w:trPr>
        <w:tc>
          <w:tcPr>
            <w:tcW w:w="1345" w:type="dxa"/>
            <w:vAlign w:val="center"/>
          </w:tcPr>
          <w:p w14:paraId="513F715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2160" w:type="dxa"/>
            <w:vAlign w:val="center"/>
          </w:tcPr>
          <w:p w14:paraId="09EC3A07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467AD81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Dantrolene</w:t>
            </w:r>
          </w:p>
        </w:tc>
        <w:tc>
          <w:tcPr>
            <w:tcW w:w="1170" w:type="dxa"/>
            <w:vAlign w:val="center"/>
          </w:tcPr>
          <w:p w14:paraId="71C0B10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73 ± 0.03</w:t>
            </w:r>
          </w:p>
        </w:tc>
        <w:tc>
          <w:tcPr>
            <w:tcW w:w="990" w:type="dxa"/>
            <w:vAlign w:val="center"/>
          </w:tcPr>
          <w:p w14:paraId="0853A4F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 ± 0.1</w:t>
            </w:r>
          </w:p>
        </w:tc>
        <w:tc>
          <w:tcPr>
            <w:tcW w:w="1080" w:type="dxa"/>
            <w:vAlign w:val="center"/>
          </w:tcPr>
          <w:p w14:paraId="0BEB9E4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 ± 1.8</w:t>
            </w:r>
          </w:p>
        </w:tc>
        <w:tc>
          <w:tcPr>
            <w:tcW w:w="1080" w:type="dxa"/>
            <w:vAlign w:val="center"/>
          </w:tcPr>
          <w:p w14:paraId="6923AC68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6 ± 0.9</w:t>
            </w:r>
          </w:p>
        </w:tc>
        <w:tc>
          <w:tcPr>
            <w:tcW w:w="1530" w:type="dxa"/>
            <w:vAlign w:val="center"/>
          </w:tcPr>
          <w:p w14:paraId="189A0ED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5 ± 2.7</w:t>
            </w:r>
          </w:p>
        </w:tc>
        <w:tc>
          <w:tcPr>
            <w:tcW w:w="1170" w:type="dxa"/>
            <w:vAlign w:val="center"/>
          </w:tcPr>
          <w:p w14:paraId="693807A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.2 ± 9.5</w:t>
            </w:r>
          </w:p>
        </w:tc>
        <w:tc>
          <w:tcPr>
            <w:tcW w:w="450" w:type="dxa"/>
            <w:vAlign w:val="center"/>
          </w:tcPr>
          <w:p w14:paraId="258A5854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0438FA" w:rsidRPr="000C7B81" w14:paraId="1A9CF11F" w14:textId="77777777" w:rsidTr="006F5CCB">
        <w:trPr>
          <w:trHeight w:val="728"/>
        </w:trPr>
        <w:tc>
          <w:tcPr>
            <w:tcW w:w="1345" w:type="dxa"/>
            <w:shd w:val="clear" w:color="auto" w:fill="FFFFFF" w:themeFill="background1"/>
            <w:vAlign w:val="center"/>
          </w:tcPr>
          <w:p w14:paraId="7A760BE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DB4B13C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3800035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/+</w:t>
            </w:r>
          </w:p>
          <w:p w14:paraId="738E0C4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Dantrolene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7B006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1 ± 0.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8CB30D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 ± 0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61D24D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.5 ± 1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719F35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5 ± 0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99917C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2.6 ± 2.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132697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8 ± 4.7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4603CB5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0438FA" w:rsidRPr="000C7B81" w14:paraId="67ADDE00" w14:textId="77777777" w:rsidTr="006F5CCB">
        <w:trPr>
          <w:trHeight w:val="890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1DAF94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  <w:p w14:paraId="189A939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972AA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7972AA">
              <w:rPr>
                <w:rFonts w:ascii="Arial" w:hAnsi="Arial" w:cs="Arial"/>
                <w:i/>
                <w:sz w:val="18"/>
                <w:szCs w:val="18"/>
              </w:rPr>
              <w:t xml:space="preserve"> 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7D1C6CBA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4684253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</w:t>
            </w:r>
          </w:p>
          <w:p w14:paraId="56947C61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D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1974876F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93 ± 0.0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267C59E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 ±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0B91F60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1.2 ± 1.7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998D8E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7.6 ± 1.4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77C574F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.5 ± 1.5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D246B1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 ± 5.8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292E137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438FA" w:rsidRPr="000C7B81" w14:paraId="74841CAE" w14:textId="77777777" w:rsidTr="006F5CCB">
        <w:trPr>
          <w:trHeight w:val="1133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42A861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</w:t>
            </w:r>
          </w:p>
          <w:p w14:paraId="3E65C20B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972AA">
              <w:rPr>
                <w:rFonts w:ascii="Arial" w:hAnsi="Arial" w:cs="Arial"/>
                <w:i/>
                <w:sz w:val="18"/>
                <w:szCs w:val="18"/>
              </w:rPr>
              <w:t>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7972AA">
              <w:rPr>
                <w:rFonts w:ascii="Arial" w:hAnsi="Arial" w:cs="Arial"/>
                <w:i/>
                <w:sz w:val="18"/>
                <w:szCs w:val="18"/>
              </w:rPr>
              <w:t xml:space="preserve"> sponge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0D1FC9B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72D4B3A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0C7B81">
              <w:rPr>
                <w:rFonts w:ascii="Arial" w:hAnsi="Arial" w:cs="Arial"/>
                <w:i/>
                <w:sz w:val="18"/>
                <w:szCs w:val="18"/>
              </w:rPr>
              <w:t>GluRIII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RNAi/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  <w:p w14:paraId="64FC01D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 xml:space="preserve">10 </w:t>
            </w: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μM</w:t>
            </w:r>
            <w:proofErr w:type="spellEnd"/>
            <w:r w:rsidRPr="000C7B81">
              <w:rPr>
                <w:rFonts w:ascii="Arial" w:hAnsi="Arial" w:cs="Arial"/>
                <w:sz w:val="18"/>
                <w:szCs w:val="18"/>
              </w:rPr>
              <w:t xml:space="preserve"> Dantrolen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32DFE46F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0.68 ± 0.05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524B40CD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 ±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C01E771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.3 ± 1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018B44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.0 ± 1.1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EC862DB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.3 ± 2.1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885305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.5 ± 4.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089C701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0438FA" w:rsidRPr="000C7B81" w14:paraId="2F4CF5D3" w14:textId="77777777" w:rsidTr="006F5CCB">
        <w:trPr>
          <w:trHeight w:val="989"/>
        </w:trPr>
        <w:tc>
          <w:tcPr>
            <w:tcW w:w="1345" w:type="dxa"/>
            <w:shd w:val="clear" w:color="auto" w:fill="FFFFFF" w:themeFill="background1"/>
            <w:vAlign w:val="center"/>
          </w:tcPr>
          <w:p w14:paraId="0B4D3D9E" w14:textId="77777777" w:rsidR="000438FA" w:rsidRPr="00347C94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2D419A5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8CB8B98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3B72DB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560D99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3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F8813C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4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26A98C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4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74A11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82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1B5537D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0438FA" w:rsidRPr="000C7B81" w14:paraId="0C32E756" w14:textId="77777777" w:rsidTr="006F5CCB">
        <w:trPr>
          <w:trHeight w:val="989"/>
        </w:trPr>
        <w:tc>
          <w:tcPr>
            <w:tcW w:w="1345" w:type="dxa"/>
            <w:shd w:val="clear" w:color="auto" w:fill="FFFFFF" w:themeFill="background1"/>
            <w:vAlign w:val="center"/>
          </w:tcPr>
          <w:p w14:paraId="367F5FA4" w14:textId="77777777" w:rsidR="000438FA" w:rsidRPr="00347C94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ild type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4F84F51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+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ABA428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696F51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45F24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6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E6BCBE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5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1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387B504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7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5 *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C2FC4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2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7.8 **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C54CC6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438FA" w:rsidRPr="000C7B81" w14:paraId="66F241EF" w14:textId="77777777" w:rsidTr="006F5CCB">
        <w:trPr>
          <w:trHeight w:val="989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17E18637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1E6B9C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4B710FC8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4B77505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3B52B80F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6F6BDABB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17B33C7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1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522420F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32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5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4F1154E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0438FA" w:rsidRPr="000C7B81" w14:paraId="78FDEA26" w14:textId="77777777" w:rsidTr="006F5CCB">
        <w:trPr>
          <w:trHeight w:val="989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76D853E0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6416A159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 </w:t>
            </w:r>
          </w:p>
          <w:p w14:paraId="5338BF9A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31B62D8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 intact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0CABC18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42C0F5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1955586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9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A2CE1B8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6DC578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.5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4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E17212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52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0.3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08607F3D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438FA" w:rsidRPr="000C7B81" w14:paraId="7B256989" w14:textId="77777777" w:rsidTr="006F5CCB">
        <w:trPr>
          <w:trHeight w:val="989"/>
        </w:trPr>
        <w:tc>
          <w:tcPr>
            <w:tcW w:w="1345" w:type="dxa"/>
            <w:shd w:val="clear" w:color="auto" w:fill="D9D9D9" w:themeFill="background1" w:themeFillShade="D9"/>
            <w:vAlign w:val="center"/>
          </w:tcPr>
          <w:p w14:paraId="400CAD57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sz w:val="18"/>
                <w:szCs w:val="18"/>
              </w:rPr>
              <w:t>Driver control</w:t>
            </w:r>
          </w:p>
        </w:tc>
        <w:tc>
          <w:tcPr>
            <w:tcW w:w="2160" w:type="dxa"/>
            <w:shd w:val="clear" w:color="auto" w:fill="D9D9D9" w:themeFill="background1" w:themeFillShade="D9"/>
            <w:vAlign w:val="center"/>
          </w:tcPr>
          <w:p w14:paraId="4162AE0F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01BC4BEC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FB9416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 excised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710DD2E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 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14:paraId="3A6095ED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26646CF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7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center"/>
          </w:tcPr>
          <w:p w14:paraId="75B4ADE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6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</w:t>
            </w:r>
          </w:p>
        </w:tc>
        <w:tc>
          <w:tcPr>
            <w:tcW w:w="1530" w:type="dxa"/>
            <w:shd w:val="clear" w:color="auto" w:fill="D9D9D9" w:themeFill="background1" w:themeFillShade="D9"/>
            <w:vAlign w:val="center"/>
          </w:tcPr>
          <w:p w14:paraId="2F80218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6 *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14:paraId="619405B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49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6</w:t>
            </w:r>
          </w:p>
        </w:tc>
        <w:tc>
          <w:tcPr>
            <w:tcW w:w="450" w:type="dxa"/>
            <w:shd w:val="clear" w:color="auto" w:fill="D9D9D9" w:themeFill="background1" w:themeFillShade="D9"/>
            <w:vAlign w:val="center"/>
          </w:tcPr>
          <w:p w14:paraId="06AB77F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0438FA" w:rsidRPr="000C7B81" w14:paraId="200DCDE2" w14:textId="77777777" w:rsidTr="006F5CCB">
        <w:trPr>
          <w:trHeight w:val="989"/>
        </w:trPr>
        <w:tc>
          <w:tcPr>
            <w:tcW w:w="1345" w:type="dxa"/>
            <w:shd w:val="clear" w:color="auto" w:fill="FFFFFF" w:themeFill="background1"/>
            <w:vAlign w:val="center"/>
          </w:tcPr>
          <w:p w14:paraId="654E98D0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13496112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11DAC89" w14:textId="77777777" w:rsidR="000438FA" w:rsidRPr="00CB68CF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70B1B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3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05E072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2445FE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1FA50B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4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4D0B587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0.1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4E5D7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11.2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6.8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2463B46F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</w:tr>
      <w:tr w:rsidR="000438FA" w:rsidRPr="000C7B81" w14:paraId="7881A183" w14:textId="77777777" w:rsidTr="006F5CCB">
        <w:trPr>
          <w:trHeight w:val="989"/>
        </w:trPr>
        <w:tc>
          <w:tcPr>
            <w:tcW w:w="1345" w:type="dxa"/>
            <w:shd w:val="clear" w:color="auto" w:fill="FFFFFF" w:themeFill="background1"/>
            <w:vAlign w:val="center"/>
          </w:tcPr>
          <w:p w14:paraId="4CA01C7C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571A288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6374FAF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</w:t>
            </w:r>
          </w:p>
          <w:p w14:paraId="5C8520CE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  <w:p w14:paraId="19CBF0F4" w14:textId="3398A4BA" w:rsidR="00FE16B8" w:rsidRPr="000C7B81" w:rsidRDefault="00FE16B8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 intact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FE78EB7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15AE6A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74FB59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0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7F7282C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5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0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7FCCD52E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2.8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3.8 **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01B4490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61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2.8 **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61223615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  <w:tr w:rsidR="000438FA" w:rsidRPr="000C7B81" w14:paraId="322F2704" w14:textId="77777777" w:rsidTr="006F5CCB">
        <w:trPr>
          <w:trHeight w:val="989"/>
        </w:trPr>
        <w:tc>
          <w:tcPr>
            <w:tcW w:w="1345" w:type="dxa"/>
            <w:shd w:val="clear" w:color="auto" w:fill="FFFFFF" w:themeFill="background1"/>
            <w:vAlign w:val="center"/>
          </w:tcPr>
          <w:p w14:paraId="201E0F49" w14:textId="77777777" w:rsidR="000438FA" w:rsidRPr="007972A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>-sponge.m49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14:paraId="3C3D1E30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C1472F">
              <w:rPr>
                <w:rFonts w:ascii="Arial" w:hAnsi="Arial" w:cs="Arial"/>
                <w:i/>
                <w:sz w:val="18"/>
                <w:szCs w:val="18"/>
              </w:rPr>
              <w:t>Pre + Post-Gal4</w:t>
            </w:r>
            <w:r>
              <w:rPr>
                <w:rFonts w:ascii="Arial" w:hAnsi="Arial" w:cs="Arial"/>
                <w:i/>
                <w:sz w:val="18"/>
                <w:szCs w:val="18"/>
              </w:rPr>
              <w:t xml:space="preserve"> &gt;&gt;</w:t>
            </w:r>
          </w:p>
          <w:p w14:paraId="0FBBF9E6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0C7B81">
              <w:rPr>
                <w:rFonts w:ascii="Arial" w:hAnsi="Arial" w:cs="Arial"/>
                <w:i/>
                <w:sz w:val="18"/>
                <w:szCs w:val="18"/>
              </w:rPr>
              <w:t>UAS-IP</w:t>
            </w:r>
            <w:r w:rsidRPr="007972AA">
              <w:rPr>
                <w:rFonts w:ascii="Arial" w:hAnsi="Arial" w:cs="Arial"/>
                <w:i/>
                <w:sz w:val="18"/>
                <w:szCs w:val="18"/>
                <w:vertAlign w:val="subscript"/>
              </w:rPr>
              <w:t>3</w:t>
            </w:r>
            <w:r w:rsidRPr="000C7B81">
              <w:rPr>
                <w:rFonts w:ascii="Arial" w:hAnsi="Arial" w:cs="Arial"/>
                <w:i/>
                <w:sz w:val="18"/>
                <w:szCs w:val="18"/>
              </w:rPr>
              <w:t xml:space="preserve">-sponge.m49 </w:t>
            </w:r>
          </w:p>
          <w:p w14:paraId="115968B4" w14:textId="77777777" w:rsidR="000438FA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C7B81">
              <w:rPr>
                <w:rFonts w:ascii="Arial" w:hAnsi="Arial" w:cs="Arial"/>
                <w:sz w:val="18"/>
                <w:szCs w:val="18"/>
              </w:rPr>
              <w:t>PhTox</w:t>
            </w:r>
            <w:proofErr w:type="spellEnd"/>
          </w:p>
          <w:p w14:paraId="396E9398" w14:textId="634FA55E" w:rsidR="00FE16B8" w:rsidRPr="000C7B81" w:rsidRDefault="00FE16B8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NS excise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220FA0B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625714F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5789A1A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4.4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EBC85F9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-64.9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</w:t>
            </w:r>
          </w:p>
        </w:tc>
        <w:tc>
          <w:tcPr>
            <w:tcW w:w="1530" w:type="dxa"/>
            <w:shd w:val="clear" w:color="auto" w:fill="FFFFFF" w:themeFill="background1"/>
            <w:vAlign w:val="center"/>
          </w:tcPr>
          <w:p w14:paraId="216C99F2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65.0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5.5 *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E5A8F6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25.6 </w:t>
            </w:r>
            <w:r w:rsidRPr="000C7B81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4.7</w:t>
            </w:r>
          </w:p>
        </w:tc>
        <w:tc>
          <w:tcPr>
            <w:tcW w:w="450" w:type="dxa"/>
            <w:shd w:val="clear" w:color="auto" w:fill="FFFFFF" w:themeFill="background1"/>
            <w:vAlign w:val="center"/>
          </w:tcPr>
          <w:p w14:paraId="533BA4D3" w14:textId="77777777" w:rsidR="000438FA" w:rsidRPr="000C7B81" w:rsidRDefault="000438FA" w:rsidP="006F5CCB">
            <w:pPr>
              <w:pStyle w:val="NoSpacing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14:paraId="55F8A1AA" w14:textId="77777777" w:rsidR="000438FA" w:rsidRDefault="000438FA" w:rsidP="000438FA">
      <w:pPr>
        <w:rPr>
          <w:rFonts w:ascii="Arial" w:hAnsi="Arial" w:cs="Arial"/>
          <w:b/>
        </w:rPr>
      </w:pPr>
    </w:p>
    <w:p w14:paraId="20BF8D18" w14:textId="77777777" w:rsidR="000208B2" w:rsidRDefault="00FE16B8">
      <w:bookmarkStart w:id="0" w:name="_GoBack"/>
      <w:bookmarkEnd w:id="0"/>
    </w:p>
    <w:sectPr w:rsidR="000208B2" w:rsidSect="000438F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8FA"/>
    <w:rsid w:val="00004D44"/>
    <w:rsid w:val="00005510"/>
    <w:rsid w:val="000111C5"/>
    <w:rsid w:val="00014BB8"/>
    <w:rsid w:val="00022082"/>
    <w:rsid w:val="0002246F"/>
    <w:rsid w:val="00037762"/>
    <w:rsid w:val="000438FA"/>
    <w:rsid w:val="000513E8"/>
    <w:rsid w:val="00065956"/>
    <w:rsid w:val="00071F81"/>
    <w:rsid w:val="000740F4"/>
    <w:rsid w:val="00077296"/>
    <w:rsid w:val="0008579A"/>
    <w:rsid w:val="000858BD"/>
    <w:rsid w:val="0009251B"/>
    <w:rsid w:val="000A3B54"/>
    <w:rsid w:val="000C24B3"/>
    <w:rsid w:val="000C7CA0"/>
    <w:rsid w:val="000D0A85"/>
    <w:rsid w:val="000E001F"/>
    <w:rsid w:val="000E61A1"/>
    <w:rsid w:val="000F02FB"/>
    <w:rsid w:val="00101767"/>
    <w:rsid w:val="00126E36"/>
    <w:rsid w:val="00135E98"/>
    <w:rsid w:val="00155B57"/>
    <w:rsid w:val="0015790A"/>
    <w:rsid w:val="0017274F"/>
    <w:rsid w:val="0017506D"/>
    <w:rsid w:val="001922AF"/>
    <w:rsid w:val="001B0B01"/>
    <w:rsid w:val="001C0582"/>
    <w:rsid w:val="001D2D5B"/>
    <w:rsid w:val="001D6B07"/>
    <w:rsid w:val="001D760C"/>
    <w:rsid w:val="001E5153"/>
    <w:rsid w:val="001F43CC"/>
    <w:rsid w:val="001F5FBD"/>
    <w:rsid w:val="0022400F"/>
    <w:rsid w:val="002250D6"/>
    <w:rsid w:val="002300D5"/>
    <w:rsid w:val="00234F37"/>
    <w:rsid w:val="0023608D"/>
    <w:rsid w:val="0023650D"/>
    <w:rsid w:val="00251000"/>
    <w:rsid w:val="00264D35"/>
    <w:rsid w:val="0028034F"/>
    <w:rsid w:val="00281B7C"/>
    <w:rsid w:val="00282E99"/>
    <w:rsid w:val="00290E3D"/>
    <w:rsid w:val="002A2200"/>
    <w:rsid w:val="002C2125"/>
    <w:rsid w:val="002C38AA"/>
    <w:rsid w:val="002C5574"/>
    <w:rsid w:val="002D3C56"/>
    <w:rsid w:val="002E5373"/>
    <w:rsid w:val="002F4945"/>
    <w:rsid w:val="002F6626"/>
    <w:rsid w:val="00303470"/>
    <w:rsid w:val="00327073"/>
    <w:rsid w:val="00335FB2"/>
    <w:rsid w:val="0034056A"/>
    <w:rsid w:val="0035106E"/>
    <w:rsid w:val="0035494A"/>
    <w:rsid w:val="00360003"/>
    <w:rsid w:val="0037062B"/>
    <w:rsid w:val="003767D3"/>
    <w:rsid w:val="00397818"/>
    <w:rsid w:val="003A057D"/>
    <w:rsid w:val="003B359A"/>
    <w:rsid w:val="003C29F3"/>
    <w:rsid w:val="003D5AEA"/>
    <w:rsid w:val="003D61EB"/>
    <w:rsid w:val="003E3C39"/>
    <w:rsid w:val="003E6A0F"/>
    <w:rsid w:val="003F12F7"/>
    <w:rsid w:val="003F26DE"/>
    <w:rsid w:val="004020C7"/>
    <w:rsid w:val="004119F9"/>
    <w:rsid w:val="00411FFE"/>
    <w:rsid w:val="004128B1"/>
    <w:rsid w:val="00416A80"/>
    <w:rsid w:val="00445E27"/>
    <w:rsid w:val="0045220C"/>
    <w:rsid w:val="00452847"/>
    <w:rsid w:val="004738E7"/>
    <w:rsid w:val="00476AC5"/>
    <w:rsid w:val="0048348E"/>
    <w:rsid w:val="00486ADE"/>
    <w:rsid w:val="00487387"/>
    <w:rsid w:val="00490FB5"/>
    <w:rsid w:val="00492909"/>
    <w:rsid w:val="00493401"/>
    <w:rsid w:val="00493BFE"/>
    <w:rsid w:val="004A1F26"/>
    <w:rsid w:val="004A65B4"/>
    <w:rsid w:val="004B719C"/>
    <w:rsid w:val="004B7337"/>
    <w:rsid w:val="004C569D"/>
    <w:rsid w:val="004D2A86"/>
    <w:rsid w:val="004D47DE"/>
    <w:rsid w:val="004D76F9"/>
    <w:rsid w:val="004E1A08"/>
    <w:rsid w:val="004F196D"/>
    <w:rsid w:val="004F2578"/>
    <w:rsid w:val="00504681"/>
    <w:rsid w:val="00504D36"/>
    <w:rsid w:val="005073BF"/>
    <w:rsid w:val="0052055A"/>
    <w:rsid w:val="0052109E"/>
    <w:rsid w:val="005218E3"/>
    <w:rsid w:val="00522560"/>
    <w:rsid w:val="00532823"/>
    <w:rsid w:val="00541295"/>
    <w:rsid w:val="00541717"/>
    <w:rsid w:val="00583622"/>
    <w:rsid w:val="00583A83"/>
    <w:rsid w:val="00585A3F"/>
    <w:rsid w:val="00596DFD"/>
    <w:rsid w:val="005A5DE3"/>
    <w:rsid w:val="005B1FF9"/>
    <w:rsid w:val="005C3D1B"/>
    <w:rsid w:val="005E6086"/>
    <w:rsid w:val="00606910"/>
    <w:rsid w:val="00606DC8"/>
    <w:rsid w:val="00610DF8"/>
    <w:rsid w:val="0061530D"/>
    <w:rsid w:val="006265F2"/>
    <w:rsid w:val="00633771"/>
    <w:rsid w:val="00633C60"/>
    <w:rsid w:val="006451A3"/>
    <w:rsid w:val="00647676"/>
    <w:rsid w:val="006512CE"/>
    <w:rsid w:val="006618E3"/>
    <w:rsid w:val="00675BDA"/>
    <w:rsid w:val="0069431A"/>
    <w:rsid w:val="006A0349"/>
    <w:rsid w:val="006B2929"/>
    <w:rsid w:val="006C238F"/>
    <w:rsid w:val="006C7818"/>
    <w:rsid w:val="006E2B94"/>
    <w:rsid w:val="006F26CE"/>
    <w:rsid w:val="006F4B5C"/>
    <w:rsid w:val="00712F33"/>
    <w:rsid w:val="007135A5"/>
    <w:rsid w:val="00721097"/>
    <w:rsid w:val="00740563"/>
    <w:rsid w:val="00752401"/>
    <w:rsid w:val="00763DE0"/>
    <w:rsid w:val="00780108"/>
    <w:rsid w:val="00782EFB"/>
    <w:rsid w:val="0078328F"/>
    <w:rsid w:val="007975ED"/>
    <w:rsid w:val="007A4530"/>
    <w:rsid w:val="007A5F6D"/>
    <w:rsid w:val="007B5071"/>
    <w:rsid w:val="007D347F"/>
    <w:rsid w:val="007D430F"/>
    <w:rsid w:val="007F284A"/>
    <w:rsid w:val="00804D3A"/>
    <w:rsid w:val="0081359B"/>
    <w:rsid w:val="008137A4"/>
    <w:rsid w:val="00820B4F"/>
    <w:rsid w:val="00827EEF"/>
    <w:rsid w:val="00836E3D"/>
    <w:rsid w:val="008447C7"/>
    <w:rsid w:val="00844F4D"/>
    <w:rsid w:val="008452BD"/>
    <w:rsid w:val="00850245"/>
    <w:rsid w:val="00873201"/>
    <w:rsid w:val="00884CAC"/>
    <w:rsid w:val="00894CCB"/>
    <w:rsid w:val="00894FEC"/>
    <w:rsid w:val="008A08FF"/>
    <w:rsid w:val="008A793C"/>
    <w:rsid w:val="008B30ED"/>
    <w:rsid w:val="008B6E1E"/>
    <w:rsid w:val="008C02FC"/>
    <w:rsid w:val="008C1113"/>
    <w:rsid w:val="008D08E1"/>
    <w:rsid w:val="008F4ABE"/>
    <w:rsid w:val="00900EBF"/>
    <w:rsid w:val="009022E6"/>
    <w:rsid w:val="009057FB"/>
    <w:rsid w:val="009337FA"/>
    <w:rsid w:val="00933F28"/>
    <w:rsid w:val="0093655E"/>
    <w:rsid w:val="00937182"/>
    <w:rsid w:val="00945D56"/>
    <w:rsid w:val="009505AD"/>
    <w:rsid w:val="00950C84"/>
    <w:rsid w:val="00954B5E"/>
    <w:rsid w:val="009551D1"/>
    <w:rsid w:val="00955562"/>
    <w:rsid w:val="009570ED"/>
    <w:rsid w:val="0097242C"/>
    <w:rsid w:val="00994EEA"/>
    <w:rsid w:val="009A3995"/>
    <w:rsid w:val="009B06F0"/>
    <w:rsid w:val="009B6E68"/>
    <w:rsid w:val="009C067D"/>
    <w:rsid w:val="009C66A5"/>
    <w:rsid w:val="009C7BA4"/>
    <w:rsid w:val="009E4E08"/>
    <w:rsid w:val="009F44C9"/>
    <w:rsid w:val="00A06ED7"/>
    <w:rsid w:val="00A16DF6"/>
    <w:rsid w:val="00A24F62"/>
    <w:rsid w:val="00A26216"/>
    <w:rsid w:val="00A54366"/>
    <w:rsid w:val="00A56753"/>
    <w:rsid w:val="00A67DA8"/>
    <w:rsid w:val="00A821F9"/>
    <w:rsid w:val="00A826CA"/>
    <w:rsid w:val="00A909EF"/>
    <w:rsid w:val="00A933A8"/>
    <w:rsid w:val="00AB09A4"/>
    <w:rsid w:val="00AB4F77"/>
    <w:rsid w:val="00AC3E4D"/>
    <w:rsid w:val="00AE3A96"/>
    <w:rsid w:val="00AE61CD"/>
    <w:rsid w:val="00AF06F8"/>
    <w:rsid w:val="00AF3584"/>
    <w:rsid w:val="00B00511"/>
    <w:rsid w:val="00B17D26"/>
    <w:rsid w:val="00B235CB"/>
    <w:rsid w:val="00B319F4"/>
    <w:rsid w:val="00B33151"/>
    <w:rsid w:val="00B34BAE"/>
    <w:rsid w:val="00B42EBA"/>
    <w:rsid w:val="00B45F37"/>
    <w:rsid w:val="00B52BA3"/>
    <w:rsid w:val="00B54694"/>
    <w:rsid w:val="00B57D40"/>
    <w:rsid w:val="00B602FD"/>
    <w:rsid w:val="00B62802"/>
    <w:rsid w:val="00B628CF"/>
    <w:rsid w:val="00B67A8B"/>
    <w:rsid w:val="00B776BF"/>
    <w:rsid w:val="00B77788"/>
    <w:rsid w:val="00B855B0"/>
    <w:rsid w:val="00B8597F"/>
    <w:rsid w:val="00B8613D"/>
    <w:rsid w:val="00B91CBE"/>
    <w:rsid w:val="00BA5394"/>
    <w:rsid w:val="00BC1EFE"/>
    <w:rsid w:val="00BD3935"/>
    <w:rsid w:val="00BF04F0"/>
    <w:rsid w:val="00C04EF3"/>
    <w:rsid w:val="00C07D89"/>
    <w:rsid w:val="00C13190"/>
    <w:rsid w:val="00C25F54"/>
    <w:rsid w:val="00C27A69"/>
    <w:rsid w:val="00C34219"/>
    <w:rsid w:val="00C3625F"/>
    <w:rsid w:val="00C47561"/>
    <w:rsid w:val="00C60E4F"/>
    <w:rsid w:val="00C645F1"/>
    <w:rsid w:val="00C6670C"/>
    <w:rsid w:val="00C72906"/>
    <w:rsid w:val="00C8084D"/>
    <w:rsid w:val="00C86212"/>
    <w:rsid w:val="00C91E50"/>
    <w:rsid w:val="00CA57D2"/>
    <w:rsid w:val="00CB58C0"/>
    <w:rsid w:val="00CC0861"/>
    <w:rsid w:val="00CD3748"/>
    <w:rsid w:val="00CF69F4"/>
    <w:rsid w:val="00D033D4"/>
    <w:rsid w:val="00D0394C"/>
    <w:rsid w:val="00D1146E"/>
    <w:rsid w:val="00D11FE6"/>
    <w:rsid w:val="00D317E1"/>
    <w:rsid w:val="00D3199B"/>
    <w:rsid w:val="00D35033"/>
    <w:rsid w:val="00D350AA"/>
    <w:rsid w:val="00D42733"/>
    <w:rsid w:val="00D61825"/>
    <w:rsid w:val="00D87A2A"/>
    <w:rsid w:val="00D93B1D"/>
    <w:rsid w:val="00D94B42"/>
    <w:rsid w:val="00DA4447"/>
    <w:rsid w:val="00DB719A"/>
    <w:rsid w:val="00DB7B1C"/>
    <w:rsid w:val="00DD3782"/>
    <w:rsid w:val="00DF193C"/>
    <w:rsid w:val="00DF773C"/>
    <w:rsid w:val="00DF7E99"/>
    <w:rsid w:val="00E0686B"/>
    <w:rsid w:val="00E22225"/>
    <w:rsid w:val="00E379DF"/>
    <w:rsid w:val="00E504CB"/>
    <w:rsid w:val="00E54917"/>
    <w:rsid w:val="00E56798"/>
    <w:rsid w:val="00E7619E"/>
    <w:rsid w:val="00E816CD"/>
    <w:rsid w:val="00E86E78"/>
    <w:rsid w:val="00EA3E98"/>
    <w:rsid w:val="00EA517A"/>
    <w:rsid w:val="00EB7209"/>
    <w:rsid w:val="00EB77B4"/>
    <w:rsid w:val="00EC5724"/>
    <w:rsid w:val="00EC7A6B"/>
    <w:rsid w:val="00ED2707"/>
    <w:rsid w:val="00ED5876"/>
    <w:rsid w:val="00ED7922"/>
    <w:rsid w:val="00F05F0C"/>
    <w:rsid w:val="00F07885"/>
    <w:rsid w:val="00F239C7"/>
    <w:rsid w:val="00F25A7B"/>
    <w:rsid w:val="00F37E73"/>
    <w:rsid w:val="00F408E6"/>
    <w:rsid w:val="00F4551A"/>
    <w:rsid w:val="00F50728"/>
    <w:rsid w:val="00F536F9"/>
    <w:rsid w:val="00F559F3"/>
    <w:rsid w:val="00F7675E"/>
    <w:rsid w:val="00F80090"/>
    <w:rsid w:val="00F83E2D"/>
    <w:rsid w:val="00F84067"/>
    <w:rsid w:val="00F84545"/>
    <w:rsid w:val="00F94064"/>
    <w:rsid w:val="00FA5B34"/>
    <w:rsid w:val="00FA6B1A"/>
    <w:rsid w:val="00FB18D1"/>
    <w:rsid w:val="00FB3780"/>
    <w:rsid w:val="00FB3A37"/>
    <w:rsid w:val="00FC3EEB"/>
    <w:rsid w:val="00FC4D51"/>
    <w:rsid w:val="00FD0A30"/>
    <w:rsid w:val="00FE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F6D099"/>
  <w14:defaultImageDpi w14:val="32767"/>
  <w15:chartTrackingRefBased/>
  <w15:docId w15:val="{79AE5885-93AC-3C43-ADAF-7B886062A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438F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38FA"/>
    <w:rPr>
      <w:sz w:val="22"/>
      <w:szCs w:val="22"/>
    </w:rPr>
  </w:style>
  <w:style w:type="table" w:styleId="TableGrid">
    <w:name w:val="Table Grid"/>
    <w:basedOn w:val="TableNormal"/>
    <w:uiPriority w:val="39"/>
    <w:rsid w:val="000438F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0</Characters>
  <Application>Microsoft Office Word</Application>
  <DocSecurity>0</DocSecurity>
  <Lines>11</Lines>
  <Paragraphs>3</Paragraphs>
  <ScaleCrop>false</ScaleCrop>
  <Company>University of Iowa</Company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Andrew Frank</dc:creator>
  <cp:keywords/>
  <dc:description/>
  <cp:lastModifiedBy>C. Andrew Frank</cp:lastModifiedBy>
  <cp:revision>3</cp:revision>
  <dcterms:created xsi:type="dcterms:W3CDTF">2019-05-17T19:45:00Z</dcterms:created>
  <dcterms:modified xsi:type="dcterms:W3CDTF">2019-05-17T21:25:00Z</dcterms:modified>
</cp:coreProperties>
</file>